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2A2F0" w14:textId="02EA55EE" w:rsidR="00F87DF0" w:rsidRPr="002E6CCE" w:rsidRDefault="002E6CCE" w:rsidP="00F87DF0">
      <w:pPr>
        <w:rPr>
          <w:rFonts w:ascii="Times New Roman" w:hAnsi="Times New Roman" w:cs="Times New Roman"/>
          <w:b/>
        </w:rPr>
      </w:pPr>
      <w:r w:rsidRPr="002E6CCE">
        <w:rPr>
          <w:rFonts w:ascii="Times New Roman" w:hAnsi="Times New Roman" w:cs="Times New Roman"/>
          <w:b/>
          <w:bCs/>
        </w:rPr>
        <w:t>Supplementary material</w:t>
      </w:r>
      <w:r w:rsidR="00F87DF0" w:rsidRPr="002E6CCE">
        <w:rPr>
          <w:rFonts w:ascii="Times New Roman" w:hAnsi="Times New Roman" w:cs="Times New Roman"/>
          <w:b/>
          <w:bCs/>
        </w:rPr>
        <w:t xml:space="preserve"> </w:t>
      </w:r>
      <w:ins w:id="0" w:author="Kasonia  Kambale" w:date="2024-08-29T22:58:00Z" w16du:dateUtc="2024-08-29T20:58:00Z">
        <w:r w:rsidR="003D4900">
          <w:rPr>
            <w:rFonts w:ascii="Times New Roman" w:hAnsi="Times New Roman" w:cs="Times New Roman"/>
            <w:b/>
            <w:bCs/>
          </w:rPr>
          <w:t>7</w:t>
        </w:r>
      </w:ins>
      <w:del w:id="1" w:author="Kasonia  Kambale" w:date="2024-08-29T22:57:00Z" w16du:dateUtc="2024-08-29T20:57:00Z">
        <w:r w:rsidR="00F87DF0" w:rsidRPr="002E6CCE" w:rsidDel="003D4900">
          <w:rPr>
            <w:rFonts w:ascii="Times New Roman" w:hAnsi="Times New Roman" w:cs="Times New Roman"/>
            <w:b/>
            <w:bCs/>
          </w:rPr>
          <w:delText>9</w:delText>
        </w:r>
      </w:del>
      <w:r w:rsidR="00F87DF0" w:rsidRPr="002E6CCE">
        <w:rPr>
          <w:rFonts w:ascii="Times New Roman" w:hAnsi="Times New Roman" w:cs="Times New Roman"/>
          <w:b/>
          <w:bCs/>
        </w:rPr>
        <w:t>.</w:t>
      </w:r>
      <w:r w:rsidR="00F87DF0" w:rsidRPr="002E6CCE">
        <w:rPr>
          <w:rFonts w:ascii="Times New Roman" w:hAnsi="Times New Roman" w:cs="Times New Roman"/>
        </w:rPr>
        <w:t xml:space="preserve"> </w:t>
      </w:r>
      <w:r w:rsidR="00F87DF0" w:rsidRPr="002E6CCE">
        <w:rPr>
          <w:rFonts w:ascii="Times New Roman" w:hAnsi="Times New Roman" w:cs="Times New Roman"/>
          <w:b/>
        </w:rPr>
        <w:t>Corresponding data for the forest plots showing the incidence of pregnancy and neonatal outcomes (Figures 3 and 5).</w:t>
      </w:r>
    </w:p>
    <w:p w14:paraId="2951C3D4" w14:textId="77777777" w:rsidR="00F87DF0" w:rsidRPr="002E6CCE" w:rsidRDefault="00F87DF0" w:rsidP="00F87DF0">
      <w:pPr>
        <w:rPr>
          <w:rFonts w:ascii="Times New Roman" w:hAnsi="Times New Roman" w:cs="Times New Roman"/>
          <w:b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1277"/>
        <w:gridCol w:w="1560"/>
        <w:gridCol w:w="1134"/>
        <w:gridCol w:w="1275"/>
        <w:gridCol w:w="1933"/>
      </w:tblGrid>
      <w:tr w:rsidR="00F87DF0" w:rsidRPr="002E6CCE" w14:paraId="3760B4C1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0D2728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>Author (year of publication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481A9E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>Study conducted in North Kivu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D6091A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BFD7F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>Numerator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6CC9F4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>Denominator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30664D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centage </w:t>
            </w:r>
          </w:p>
          <w:p w14:paraId="175873D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CCE">
              <w:rPr>
                <w:rFonts w:ascii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F87DF0" w:rsidRPr="002E6CCE" w14:paraId="7A4CD0B3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2C0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Ahuka (200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C3B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366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ongenital anomalie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730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493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8824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644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  <w:p w14:paraId="67B3DDB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0.29-0.57)</w:t>
            </w:r>
          </w:p>
        </w:tc>
      </w:tr>
      <w:tr w:rsidR="00F87DF0" w:rsidRPr="002E6CCE" w14:paraId="1CEBA66D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577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Bahizire (201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548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D42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Low birth weigh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C79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043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1D5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6.48 </w:t>
            </w:r>
          </w:p>
          <w:p w14:paraId="48310DC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4.24-9.70)</w:t>
            </w:r>
          </w:p>
        </w:tc>
      </w:tr>
      <w:tr w:rsidR="00F87DF0" w:rsidRPr="002E6CCE" w14:paraId="1A30FFAE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707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Bahizire (201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9B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2AB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aternal anaemi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FBB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3C4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1F0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32.12 </w:t>
            </w:r>
          </w:p>
          <w:p w14:paraId="57F62D3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27.81-36.74)</w:t>
            </w:r>
          </w:p>
        </w:tc>
      </w:tr>
      <w:tr w:rsidR="00F87DF0" w:rsidRPr="002E6CCE" w14:paraId="0E594E37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D7D3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Benfield (2015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A94D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D6D8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aesarean se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90F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8FAB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6438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4.89 (37.45-52.55)</w:t>
            </w:r>
          </w:p>
        </w:tc>
      </w:tr>
      <w:tr w:rsidR="00F87DF0" w:rsidRPr="002E6CCE" w14:paraId="26514766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A41F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Benfield (2015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24E9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ED6B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02A1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4E4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6F42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.16 (0.20-4.55)</w:t>
            </w:r>
          </w:p>
        </w:tc>
      </w:tr>
      <w:tr w:rsidR="00F87DF0" w:rsidRPr="002E6CCE" w14:paraId="3E362191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CD59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Benfield (2015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BE5C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A621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Still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476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9161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1B05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73.99 (66.68-80.21)</w:t>
            </w:r>
          </w:p>
        </w:tc>
      </w:tr>
      <w:tr w:rsidR="00F87DF0" w:rsidRPr="002E6CCE" w14:paraId="37613B47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B2811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Gulimwentuga (201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0FC2F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B6AB7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DC96C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90F9B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C93F9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43.33 </w:t>
            </w:r>
          </w:p>
          <w:p w14:paraId="3598863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25.98-62.34)</w:t>
            </w:r>
          </w:p>
        </w:tc>
      </w:tr>
      <w:tr w:rsidR="00F87DF0" w:rsidRPr="002E6CCE" w14:paraId="7E7B9D4E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2BEA1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Gulimwentuga (2016)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C018E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88E1C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term 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4AC3D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49126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541C2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26.67 </w:t>
            </w:r>
          </w:p>
          <w:p w14:paraId="77C93ED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2.98-46.17)</w:t>
            </w:r>
          </w:p>
        </w:tc>
      </w:tr>
      <w:tr w:rsidR="00F87DF0" w:rsidRPr="002E6CCE" w14:paraId="7A664C15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4EC15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ambale (201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5BA76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3300B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Abnormal Apgar scor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AFAA4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73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241D0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6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79F74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44.99 </w:t>
            </w:r>
          </w:p>
          <w:p w14:paraId="4D10039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42.57-47.44)</w:t>
            </w:r>
          </w:p>
        </w:tc>
      </w:tr>
      <w:tr w:rsidR="00F87DF0" w:rsidRPr="002E6CCE" w14:paraId="16E05621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81C37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ambale (201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35174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CAF79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ongenital anomalie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88BB1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7F12E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6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056AA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8.12 </w:t>
            </w:r>
          </w:p>
          <w:p w14:paraId="4AD98C1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6.87-9.58)</w:t>
            </w:r>
          </w:p>
        </w:tc>
      </w:tr>
      <w:tr w:rsidR="00F87DF0" w:rsidRPr="002E6CCE" w14:paraId="50C27E03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54E88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ambale (201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6A951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E720D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Low birth weigh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E4F2B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4018F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6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09B3C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50.00 </w:t>
            </w:r>
          </w:p>
          <w:p w14:paraId="3E43F95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47.58-52.42)</w:t>
            </w:r>
          </w:p>
        </w:tc>
      </w:tr>
      <w:tr w:rsidR="00F87DF0" w:rsidRPr="002E6CCE" w14:paraId="52EC3EC0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69246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ambale (201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A5C7F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F6804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A389A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E449B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6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ECFC5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26.56 </w:t>
            </w:r>
          </w:p>
          <w:p w14:paraId="6F98C5E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24.45-28.78)</w:t>
            </w:r>
          </w:p>
        </w:tc>
      </w:tr>
      <w:tr w:rsidR="00F87DF0" w:rsidRPr="002E6CCE" w14:paraId="5D524BA6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3028E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ambale (201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9D5DD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25BEA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term 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0EB88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CAA41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6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058F9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40.72 </w:t>
            </w:r>
          </w:p>
          <w:p w14:paraId="4161BB1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38.34-43.15)</w:t>
            </w:r>
          </w:p>
        </w:tc>
      </w:tr>
      <w:tr w:rsidR="00F87DF0" w:rsidRPr="002E6CCE" w14:paraId="3B956749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2CFC4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ingwenge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D78CA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3CDB5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Low birth weigh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B729D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CCEE6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2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E2C25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4.55 </w:t>
            </w:r>
          </w:p>
          <w:p w14:paraId="6945F35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2.65-16.68)</w:t>
            </w:r>
          </w:p>
        </w:tc>
      </w:tr>
      <w:tr w:rsidR="00F87DF0" w:rsidRPr="002E6CCE" w14:paraId="61618CAD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A8401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ingwenge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AEE99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44848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9DD34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BE9A7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2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389AF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4.96 </w:t>
            </w:r>
          </w:p>
          <w:p w14:paraId="5C9F2BD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3.04-17.10)</w:t>
            </w:r>
          </w:p>
        </w:tc>
      </w:tr>
      <w:tr w:rsidR="00F87DF0" w:rsidRPr="002E6CCE" w14:paraId="631E05CF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5EC42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Kingwenge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98F1C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811E4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term 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72D38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2A683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2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ED0C5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4.55 </w:t>
            </w:r>
          </w:p>
          <w:p w14:paraId="57FEC02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2.65-16.68)</w:t>
            </w:r>
          </w:p>
        </w:tc>
      </w:tr>
      <w:tr w:rsidR="00F87DF0" w:rsidRPr="002E6CCE" w14:paraId="6913F39E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D1C32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aroyi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38405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08A0D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aesarean se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0F5F8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CF93F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6BEB6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94.31</w:t>
            </w:r>
          </w:p>
          <w:p w14:paraId="4F32C09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91.54-96.25)</w:t>
            </w:r>
          </w:p>
        </w:tc>
      </w:tr>
      <w:tr w:rsidR="00F87DF0" w:rsidRPr="002E6CCE" w14:paraId="03B4FDA8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75D12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busa-Kambale (201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E5E6C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D3A58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IUGR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8122B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1D08F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EDC0C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6.50 </w:t>
            </w:r>
          </w:p>
          <w:p w14:paraId="54094BF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1.78-22.54)</w:t>
            </w:r>
          </w:p>
        </w:tc>
      </w:tr>
      <w:tr w:rsidR="00F87DF0" w:rsidRPr="002E6CCE" w14:paraId="15D348B5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73DA3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busa-Kambale (201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87550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D6FB9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term 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7D985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4ABB1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F942A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74.00 </w:t>
            </w:r>
          </w:p>
          <w:p w14:paraId="337E782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64.10-82.03)</w:t>
            </w:r>
          </w:p>
        </w:tc>
      </w:tr>
      <w:tr w:rsidR="00F87DF0" w:rsidRPr="002E6CCE" w14:paraId="74DACA23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FC8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BB5E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655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Abnormal Apgar scor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8F3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C7437" w14:textId="77777777" w:rsidR="00F87DF0" w:rsidRPr="002E6CCE" w:rsidDel="00E15019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677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2FE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4.58 </w:t>
            </w:r>
          </w:p>
          <w:p w14:paraId="0831AD8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3.18-6.51)</w:t>
            </w:r>
          </w:p>
        </w:tc>
      </w:tr>
      <w:tr w:rsidR="00F87DF0" w:rsidRPr="002E6CCE" w14:paraId="4BFFAD9C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A67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DF8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E02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aesarean se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911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CD1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5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B10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6.25 </w:t>
            </w:r>
          </w:p>
          <w:p w14:paraId="0E7F7D8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5.19-17.36)</w:t>
            </w:r>
          </w:p>
        </w:tc>
      </w:tr>
      <w:tr w:rsidR="00F87DF0" w:rsidRPr="002E6CCE" w14:paraId="0CAF2C98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B4266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lastRenderedPageBreak/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31B9A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ACD22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atern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07E84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65F2A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A15B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0.15 </w:t>
            </w:r>
          </w:p>
          <w:p w14:paraId="56BF871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0.01-0.96)</w:t>
            </w:r>
          </w:p>
        </w:tc>
      </w:tr>
      <w:tr w:rsidR="00F87DF0" w:rsidRPr="002E6CCE" w14:paraId="69204B15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4E7A8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BEF5B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E6410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5A976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6FBBD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85E40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3.83 </w:t>
            </w:r>
          </w:p>
          <w:p w14:paraId="5A89878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1.33-16.76)</w:t>
            </w:r>
          </w:p>
        </w:tc>
      </w:tr>
      <w:tr w:rsidR="00F87DF0" w:rsidRPr="002E6CCE" w14:paraId="2BC32FBA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ED621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D7B5D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67AB2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Low birth weigh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1E044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9632F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2D0EA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7.68 </w:t>
            </w:r>
          </w:p>
          <w:p w14:paraId="1F982B5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5.73-10.19)</w:t>
            </w:r>
          </w:p>
        </w:tc>
      </w:tr>
      <w:tr w:rsidR="00F87DF0" w:rsidRPr="002E6CCE" w14:paraId="49794039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0AAFD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097B1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C3F80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0FC44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E951B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F10B1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14422B0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0.11-1.40)</w:t>
            </w:r>
          </w:p>
        </w:tc>
      </w:tr>
      <w:tr w:rsidR="00F87DF0" w:rsidRPr="002E6CCE" w14:paraId="1223CFAA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A1A9A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chel (201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F5D7B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623B5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Still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8C202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B92E17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29E04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4.44 </w:t>
            </w:r>
          </w:p>
          <w:p w14:paraId="228CE46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3.06-6.35)</w:t>
            </w:r>
          </w:p>
        </w:tc>
      </w:tr>
      <w:tr w:rsidR="00F87DF0" w:rsidRPr="002E6CCE" w14:paraId="6A1A6A46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26AB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Milabyo Kyamusugulwa (2015)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1D5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450A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Low birth weigh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7F02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543A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0C6E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21.96 </w:t>
            </w:r>
          </w:p>
          <w:p w14:paraId="789AEA4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9.38-24.78)</w:t>
            </w:r>
          </w:p>
        </w:tc>
      </w:tr>
      <w:tr w:rsidR="00F87DF0" w:rsidRPr="002E6CCE" w14:paraId="786B3EC5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C008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zerero (202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D39F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5D3C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aesarean se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98C3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13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486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404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B8D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1.66 </w:t>
            </w:r>
          </w:p>
          <w:p w14:paraId="6435A0E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1.36-11.96)</w:t>
            </w:r>
          </w:p>
        </w:tc>
      </w:tr>
      <w:tr w:rsidR="00F87DF0" w:rsidRPr="002E6CCE" w14:paraId="7464A07E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5415E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zerero (202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D864E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A4D28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atern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2D7D9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3860B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E47D7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5.14 </w:t>
            </w:r>
          </w:p>
          <w:p w14:paraId="4CAF192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3.50-7.43)</w:t>
            </w:r>
          </w:p>
        </w:tc>
      </w:tr>
      <w:tr w:rsidR="00F87DF0" w:rsidRPr="002E6CCE" w14:paraId="2C82389A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6DEBD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zerero (202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FEABA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0BA66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FC29A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D753F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BC480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7.34 </w:t>
            </w:r>
          </w:p>
          <w:p w14:paraId="1D24EC1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5.36-9.94)</w:t>
            </w:r>
          </w:p>
        </w:tc>
      </w:tr>
      <w:tr w:rsidR="00F87DF0" w:rsidRPr="002E6CCE" w14:paraId="0489FD45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C2244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zerero (202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F71B8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E6D79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-eclampsi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E895E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CB18D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8558E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7.43 </w:t>
            </w:r>
          </w:p>
          <w:p w14:paraId="25B0A3D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4.39-20.94)</w:t>
            </w:r>
          </w:p>
        </w:tc>
      </w:tr>
      <w:tr w:rsidR="00F87DF0" w:rsidRPr="002E6CCE" w14:paraId="022E4BD2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6003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zerero (202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2B75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F4B8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1879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3D8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528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4ABE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.51 </w:t>
            </w:r>
          </w:p>
          <w:p w14:paraId="7CF29AE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.38-1.64)</w:t>
            </w:r>
          </w:p>
        </w:tc>
      </w:tr>
      <w:tr w:rsidR="00F87DF0" w:rsidRPr="002E6CCE" w14:paraId="5506B7F6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62F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ugisho (200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4C05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3272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aesarean se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54A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95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8D2D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304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9C4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4.96 </w:t>
            </w:r>
          </w:p>
          <w:p w14:paraId="7B32557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4.35-15.59)</w:t>
            </w:r>
          </w:p>
        </w:tc>
      </w:tr>
      <w:tr w:rsidR="00F87DF0" w:rsidRPr="002E6CCE" w14:paraId="3E2CE52F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C358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ugisho (200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D673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E4CD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aternal dea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6274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76F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304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77C5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.86 </w:t>
            </w:r>
          </w:p>
          <w:p w14:paraId="63EAB4F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.64-2.11)</w:t>
            </w:r>
          </w:p>
        </w:tc>
      </w:tr>
      <w:tr w:rsidR="00F87DF0" w:rsidRPr="002E6CCE" w14:paraId="5A276485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10F2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ulinganya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CF5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497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Caesarean se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B46E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52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CA18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960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D910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8.65 </w:t>
            </w:r>
          </w:p>
          <w:p w14:paraId="0F62BE3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8.21-19.10)</w:t>
            </w:r>
          </w:p>
        </w:tc>
      </w:tr>
      <w:tr w:rsidR="00F87DF0" w:rsidRPr="002E6CCE" w14:paraId="21D83E8C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4832C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ulinganya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D1152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251B4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93A59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4574C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42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9E622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6.90 </w:t>
            </w:r>
          </w:p>
          <w:p w14:paraId="1328DDF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15.67-18.21)</w:t>
            </w:r>
          </w:p>
        </w:tc>
      </w:tr>
      <w:tr w:rsidR="00F87DF0" w:rsidRPr="002E6CCE" w14:paraId="716E8FD3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E4575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ulinganya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F6FC84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424D6A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Low birth weigh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A09FEB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23CDFE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474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A2580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9.39 </w:t>
            </w:r>
          </w:p>
          <w:p w14:paraId="5D17B45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8.59-10.27)</w:t>
            </w:r>
          </w:p>
        </w:tc>
      </w:tr>
      <w:tr w:rsidR="00F87DF0" w:rsidRPr="002E6CCE" w14:paraId="4DA98657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90752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ulinganya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EB61C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1254B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term birth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482F5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4E08E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3273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B88B85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5.13 </w:t>
            </w:r>
          </w:p>
          <w:p w14:paraId="6ECD1B9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4.41-5.95)</w:t>
            </w:r>
          </w:p>
        </w:tc>
      </w:tr>
      <w:tr w:rsidR="00F87DF0" w:rsidRPr="002E6CCE" w14:paraId="688A6FEA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3A0E0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Richard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8FB971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A1EDC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EAC9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038C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8F2A4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30.00 </w:t>
            </w:r>
          </w:p>
          <w:p w14:paraId="16557C33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23.69-37.13)</w:t>
            </w:r>
          </w:p>
        </w:tc>
      </w:tr>
      <w:tr w:rsidR="00F87DF0" w:rsidRPr="002E6CCE" w14:paraId="76803AE8" w14:textId="77777777" w:rsidTr="00834A3A">
        <w:trPr>
          <w:trHeight w:val="32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45779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Richard (202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CC9346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3AC7D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Pre-eclampsi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21E2F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CD40D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FFF4E8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 xml:space="preserve">11.05 </w:t>
            </w:r>
          </w:p>
          <w:p w14:paraId="6A631742" w14:textId="777777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6CCE">
              <w:rPr>
                <w:rFonts w:ascii="Times New Roman" w:hAnsi="Times New Roman" w:cs="Times New Roman"/>
                <w:color w:val="000000"/>
              </w:rPr>
              <w:t>(7.13-16.61)</w:t>
            </w:r>
          </w:p>
        </w:tc>
      </w:tr>
      <w:tr w:rsidR="00F87DF0" w:rsidRPr="002E6CCE" w14:paraId="4164E608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60C0C1" w14:textId="75AD00B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CF8A4D" w14:textId="05C51B1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F96BCF" w14:textId="1CA51FE3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Caesarean section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A9DB1C" w14:textId="0201DDC2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7435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47A520" w14:textId="5F6A09AB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08431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96A24E" w14:textId="7618017E" w:rsidR="00F87DF0" w:rsidRPr="002E6CCE" w:rsidDel="003D4900" w:rsidRDefault="00F87DF0" w:rsidP="00834A3A">
            <w:pPr>
              <w:contextualSpacing/>
              <w:rPr>
                <w:del w:id="7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 xml:space="preserve">12.14 </w:delText>
              </w:r>
            </w:del>
          </w:p>
          <w:p w14:paraId="2CDD5078" w14:textId="11FE2F52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12.02-12.25)</w:delText>
              </w:r>
            </w:del>
          </w:p>
        </w:tc>
      </w:tr>
      <w:tr w:rsidR="00F87DF0" w:rsidRPr="002E6CCE" w14:paraId="2792E59E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D9A3F6" w14:textId="6438F063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73F326" w14:textId="4F50A78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43F064" w14:textId="17D130F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Eclampsia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6A0246" w14:textId="4ADCE886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74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E5F804" w14:textId="5256112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74087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68A153" w14:textId="3D08CDCE" w:rsidR="00F87DF0" w:rsidRPr="002E6CCE" w:rsidDel="003D4900" w:rsidRDefault="00F87DF0" w:rsidP="00834A3A">
            <w:pPr>
              <w:contextualSpacing/>
              <w:rPr>
                <w:del w:id="15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1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 xml:space="preserve">0.10 </w:delText>
              </w:r>
            </w:del>
          </w:p>
          <w:p w14:paraId="3101A7E6" w14:textId="15CC1BE0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0.09-0.11)</w:delText>
              </w:r>
            </w:del>
          </w:p>
        </w:tc>
      </w:tr>
      <w:tr w:rsidR="00F87DF0" w:rsidRPr="002E6CCE" w14:paraId="3EC9A930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7FA7AE" w14:textId="1DB96EEB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08A6A" w14:textId="0933A7C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AD3EE" w14:textId="764D293B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Low birth weight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013FFA" w14:textId="292B1EE6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8666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0056F4" w14:textId="36A9BFA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08431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148F4D" w14:textId="5FB312F9" w:rsidR="00F87DF0" w:rsidRPr="002E6CCE" w:rsidDel="003D4900" w:rsidRDefault="00F87DF0" w:rsidP="00834A3A">
            <w:pPr>
              <w:contextualSpacing/>
              <w:rPr>
                <w:del w:id="23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2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 xml:space="preserve">6.05 </w:delText>
              </w:r>
            </w:del>
          </w:p>
          <w:p w14:paraId="31CA73CF" w14:textId="73EBC32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5.97-6.14)</w:delText>
              </w:r>
            </w:del>
          </w:p>
        </w:tc>
      </w:tr>
      <w:tr w:rsidR="00F87DF0" w:rsidRPr="002E6CCE" w14:paraId="00F8A46E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6C59DF" w14:textId="3B4EF549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C0AC22" w14:textId="69C4BB36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98724F" w14:textId="7A45FB40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Miscarriage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66385C" w14:textId="0DF7E62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2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6671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8CFE68" w14:textId="622A5B28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74087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08C595" w14:textId="674F944E" w:rsidR="00F87DF0" w:rsidRPr="002E6CCE" w:rsidDel="003D4900" w:rsidRDefault="00F87DF0" w:rsidP="00834A3A">
            <w:pPr>
              <w:contextualSpacing/>
              <w:rPr>
                <w:del w:id="31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3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 xml:space="preserve">2.43 </w:delText>
              </w:r>
            </w:del>
          </w:p>
          <w:p w14:paraId="1890AAE4" w14:textId="72F9547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2.38-2.49)</w:delText>
              </w:r>
            </w:del>
          </w:p>
        </w:tc>
      </w:tr>
      <w:tr w:rsidR="00F87DF0" w:rsidRPr="002E6CCE" w14:paraId="7FDAC10B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C8BAE5" w14:textId="709731C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B6C01A" w14:textId="09327AA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F493BE" w14:textId="0E37AE9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Neonatal death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D4A1E2" w14:textId="15CA555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427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534E58" w14:textId="3BD281CC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3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08431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F14762" w14:textId="233B2758" w:rsidR="00F87DF0" w:rsidRPr="002E6CCE" w:rsidDel="003D4900" w:rsidRDefault="00F87DF0" w:rsidP="00834A3A">
            <w:pPr>
              <w:contextualSpacing/>
              <w:rPr>
                <w:del w:id="39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4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0.79</w:delText>
              </w:r>
            </w:del>
          </w:p>
          <w:p w14:paraId="634C4408" w14:textId="2F611E4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0.76-0.82)</w:delText>
              </w:r>
            </w:del>
          </w:p>
        </w:tc>
      </w:tr>
      <w:tr w:rsidR="00F87DF0" w:rsidRPr="002E6CCE" w14:paraId="7184EAC8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2CB08C" w14:textId="6B8E014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lastRenderedPageBreak/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7D8D8C" w14:textId="7AA6C986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AC37E3" w14:textId="070C370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Post-partum haemorrhage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E8B50A" w14:textId="35F80608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363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76159B" w14:textId="1CF31EF9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1232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278E0A" w14:textId="48AC0C21" w:rsidR="00F87DF0" w:rsidRPr="002E6CCE" w:rsidDel="003D4900" w:rsidRDefault="00F87DF0" w:rsidP="00834A3A">
            <w:pPr>
              <w:contextualSpacing/>
              <w:rPr>
                <w:del w:id="47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4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 xml:space="preserve">0.44 </w:delText>
              </w:r>
            </w:del>
          </w:p>
          <w:p w14:paraId="1280C7FD" w14:textId="0B5A2968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4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0.42-0.46)</w:delText>
              </w:r>
            </w:del>
          </w:p>
        </w:tc>
      </w:tr>
      <w:tr w:rsidR="00F87DF0" w:rsidRPr="002E6CCE" w14:paraId="3178669F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2FEB80" w14:textId="64EFBAF2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6A5642" w14:textId="40FA7F3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BE3C3" w14:textId="489616E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Preterm birth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DD9C1C" w14:textId="0B6F517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4576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BACA25" w14:textId="6C802744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08431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E9BD8A" w14:textId="20EBED21" w:rsidR="00F87DF0" w:rsidRPr="002E6CCE" w:rsidDel="003D4900" w:rsidRDefault="00F87DF0" w:rsidP="00834A3A">
            <w:pPr>
              <w:contextualSpacing/>
              <w:rPr>
                <w:del w:id="55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5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.48</w:delText>
              </w:r>
            </w:del>
          </w:p>
          <w:p w14:paraId="1B1937A5" w14:textId="15F4D445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1.44-1.53)</w:delText>
              </w:r>
            </w:del>
          </w:p>
        </w:tc>
      </w:tr>
      <w:tr w:rsidR="00F87DF0" w:rsidRPr="002E6CCE" w14:paraId="64C26F79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05A5A5" w14:textId="631B652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19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B09A83" w14:textId="626BF824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5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2458E7" w14:textId="72AFEEE0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tillbirth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734A12" w14:textId="65D68B6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5367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ED5833" w14:textId="01EC6B2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1232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5D7731" w14:textId="4B1C16CA" w:rsidR="00F87DF0" w:rsidRPr="002E6CCE" w:rsidDel="003D4900" w:rsidRDefault="00F87DF0" w:rsidP="00834A3A">
            <w:pPr>
              <w:contextualSpacing/>
              <w:rPr>
                <w:del w:id="63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6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.72</w:delText>
              </w:r>
            </w:del>
          </w:p>
          <w:p w14:paraId="66B26465" w14:textId="0FA32C70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1.68-1.77)</w:delText>
              </w:r>
            </w:del>
          </w:p>
        </w:tc>
      </w:tr>
      <w:tr w:rsidR="00F87DF0" w:rsidRPr="002E6CCE" w14:paraId="0558E476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3B6DAB" w14:textId="153843C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EB0481" w14:textId="39232B13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187200" w14:textId="559B128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Caesarean section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DA3920" w14:textId="2C1FA8C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6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44129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CE5345" w14:textId="4FDEA9A9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1337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5D6552" w14:textId="1E0EE19D" w:rsidR="00F87DF0" w:rsidRPr="002E6CCE" w:rsidDel="003D4900" w:rsidRDefault="00F87DF0" w:rsidP="00834A3A">
            <w:pPr>
              <w:contextualSpacing/>
              <w:rPr>
                <w:del w:id="71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7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4.17</w:delText>
              </w:r>
            </w:del>
          </w:p>
          <w:p w14:paraId="3904B9CE" w14:textId="3BF20CB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14.05-14.30)</w:delText>
              </w:r>
            </w:del>
          </w:p>
        </w:tc>
      </w:tr>
      <w:tr w:rsidR="00F87DF0" w:rsidRPr="002E6CCE" w14:paraId="3304CD18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41476D" w14:textId="04FD86A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5E0227" w14:textId="3C64E04C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857F0A" w14:textId="735FC712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Eclampsia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67798C" w14:textId="115E8D4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65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AEE4AC" w14:textId="3216022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7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83653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877B25" w14:textId="26FF1164" w:rsidR="00F87DF0" w:rsidRPr="002E6CCE" w:rsidDel="003D4900" w:rsidRDefault="00F87DF0" w:rsidP="00834A3A">
            <w:pPr>
              <w:contextualSpacing/>
              <w:rPr>
                <w:del w:id="79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8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0.09</w:delText>
              </w:r>
            </w:del>
          </w:p>
          <w:p w14:paraId="368BFA0E" w14:textId="224AFE99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0.08-0.11)</w:delText>
              </w:r>
            </w:del>
          </w:p>
        </w:tc>
      </w:tr>
      <w:tr w:rsidR="00F87DF0" w:rsidRPr="002E6CCE" w14:paraId="19C924AE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3CDBAC" w14:textId="4A10CF15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C43A09" w14:textId="08373C4B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F36254" w14:textId="009FA986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Low birth weight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10227B" w14:textId="7981B8E9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0651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07AD16" w14:textId="0E9B5E6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1337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880E1F" w14:textId="42625468" w:rsidR="00F87DF0" w:rsidRPr="002E6CCE" w:rsidDel="003D4900" w:rsidRDefault="00F87DF0" w:rsidP="00834A3A">
            <w:pPr>
              <w:contextualSpacing/>
              <w:rPr>
                <w:del w:id="87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8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6.63</w:delText>
              </w:r>
            </w:del>
          </w:p>
          <w:p w14:paraId="669268BE" w14:textId="514CE934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8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6.55-6.72)</w:delText>
              </w:r>
            </w:del>
          </w:p>
        </w:tc>
      </w:tr>
      <w:tr w:rsidR="00F87DF0" w:rsidRPr="002E6CCE" w14:paraId="53D422D1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90F104" w14:textId="68595AD5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7AFD12" w14:textId="50B5C52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4B747B" w14:textId="6ED73268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Miscarriage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C05D75" w14:textId="009853E5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7996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CE5C58" w14:textId="68E05135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83653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B98C23" w14:textId="4E70E287" w:rsidR="00F87DF0" w:rsidRPr="002E6CCE" w:rsidDel="003D4900" w:rsidRDefault="00F87DF0" w:rsidP="00834A3A">
            <w:pPr>
              <w:contextualSpacing/>
              <w:rPr>
                <w:del w:id="95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9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.82</w:delText>
              </w:r>
            </w:del>
          </w:p>
          <w:p w14:paraId="4341F155" w14:textId="5BAF230B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2.76-2.88)</w:delText>
              </w:r>
            </w:del>
          </w:p>
        </w:tc>
      </w:tr>
      <w:tr w:rsidR="00F87DF0" w:rsidRPr="002E6CCE" w14:paraId="3335B592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489D12" w14:textId="2BCF17E5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BE79A7" w14:textId="0569181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9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4DEBC3" w14:textId="2ECCE48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Neonatal death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5A677D" w14:textId="0197921C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2602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410378" w14:textId="083558A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1337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2F035D" w14:textId="2E582CAD" w:rsidR="00F87DF0" w:rsidRPr="002E6CCE" w:rsidDel="003D4900" w:rsidRDefault="00F87DF0" w:rsidP="00834A3A">
            <w:pPr>
              <w:contextualSpacing/>
              <w:rPr>
                <w:del w:id="103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10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0.35</w:delText>
              </w:r>
            </w:del>
          </w:p>
          <w:p w14:paraId="00A0C86D" w14:textId="07B6BB1F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0.33-0.38)</w:delText>
              </w:r>
            </w:del>
          </w:p>
        </w:tc>
      </w:tr>
      <w:tr w:rsidR="00F87DF0" w:rsidRPr="002E6CCE" w14:paraId="112F650F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836FD1" w14:textId="2E354D2C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6578BD" w14:textId="45D8EE28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D59149" w14:textId="0746E557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Post-partum haemorrhage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337C91" w14:textId="131E2A3B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0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616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E9D25" w14:textId="5B3ECBD2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9166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1F5F72" w14:textId="6C0BBAD3" w:rsidR="00F87DF0" w:rsidRPr="002E6CCE" w:rsidDel="003D4900" w:rsidRDefault="00F87DF0" w:rsidP="00834A3A">
            <w:pPr>
              <w:contextualSpacing/>
              <w:rPr>
                <w:del w:id="111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11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0.51</w:delText>
              </w:r>
            </w:del>
          </w:p>
          <w:p w14:paraId="6B9D6B6F" w14:textId="190B22B2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0.48-0.53)</w:delText>
              </w:r>
            </w:del>
          </w:p>
        </w:tc>
      </w:tr>
      <w:tr w:rsidR="00F87DF0" w:rsidRPr="002E6CCE" w14:paraId="5AEF8B71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449AEF" w14:textId="31E9D968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F89C49" w14:textId="4D041D6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909813" w14:textId="38C3DD0D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Preterm birth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26FEFA" w14:textId="27711874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7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4623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1069C8" w14:textId="45B40D5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1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1337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B6D088" w14:textId="68059A36" w:rsidR="00F87DF0" w:rsidRPr="002E6CCE" w:rsidDel="003D4900" w:rsidRDefault="00F87DF0" w:rsidP="00834A3A">
            <w:pPr>
              <w:contextualSpacing/>
              <w:rPr>
                <w:del w:id="119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120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.48</w:delText>
              </w:r>
            </w:del>
          </w:p>
          <w:p w14:paraId="616AD80E" w14:textId="39F9F836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1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1.44-1.53)</w:delText>
              </w:r>
            </w:del>
          </w:p>
        </w:tc>
      </w:tr>
      <w:tr w:rsidR="00F87DF0" w:rsidRPr="002E6CCE" w14:paraId="3F4D29B2" w14:textId="77777777" w:rsidTr="00834A3A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C55FA5" w14:textId="5CA77CD0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2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NIS (2020)</w:delText>
              </w:r>
            </w:del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F2FE81" w14:textId="4398EC21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3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Yes</w:delText>
              </w:r>
            </w:del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1A723A" w14:textId="12A79F5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4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Stillbirth</w:delText>
              </w:r>
            </w:del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9D1354" w14:textId="60575D6A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5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972</w:delText>
              </w:r>
            </w:del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FB6BE2" w14:textId="13CDFC5E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6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319166</w:delText>
              </w:r>
            </w:del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66AC5F" w14:textId="68170CB3" w:rsidR="00F87DF0" w:rsidRPr="002E6CCE" w:rsidDel="003D4900" w:rsidRDefault="00F87DF0" w:rsidP="00834A3A">
            <w:pPr>
              <w:contextualSpacing/>
              <w:rPr>
                <w:del w:id="127" w:author="Kasonia  Kambale" w:date="2024-08-29T22:57:00Z" w16du:dateUtc="2024-08-29T20:57:00Z"/>
                <w:rFonts w:ascii="Times New Roman" w:hAnsi="Times New Roman" w:cs="Times New Roman"/>
                <w:color w:val="000000"/>
              </w:rPr>
            </w:pPr>
            <w:del w:id="128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1.24</w:delText>
              </w:r>
            </w:del>
          </w:p>
          <w:p w14:paraId="4BEF884F" w14:textId="574F2F14" w:rsidR="00F87DF0" w:rsidRPr="002E6CCE" w:rsidRDefault="00F87DF0" w:rsidP="00834A3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del w:id="129" w:author="Kasonia  Kambale" w:date="2024-08-29T22:57:00Z" w16du:dateUtc="2024-08-29T20:57:00Z">
              <w:r w:rsidRPr="002E6CCE" w:rsidDel="003D4900">
                <w:rPr>
                  <w:rFonts w:ascii="Times New Roman" w:hAnsi="Times New Roman" w:cs="Times New Roman"/>
                  <w:color w:val="000000"/>
                </w:rPr>
                <w:delText>(1.21-1.28)</w:delText>
              </w:r>
            </w:del>
          </w:p>
        </w:tc>
      </w:tr>
    </w:tbl>
    <w:p w14:paraId="0E457A31" w14:textId="77777777" w:rsidR="00F87DF0" w:rsidRPr="002E6CCE" w:rsidRDefault="00F87DF0" w:rsidP="00F87DF0">
      <w:pPr>
        <w:rPr>
          <w:rFonts w:ascii="Times New Roman" w:hAnsi="Times New Roman" w:cs="Times New Roman"/>
        </w:rPr>
      </w:pPr>
    </w:p>
    <w:p w14:paraId="4F080F42" w14:textId="77777777" w:rsidR="0012416D" w:rsidRPr="002E6CCE" w:rsidRDefault="0012416D">
      <w:pPr>
        <w:rPr>
          <w:rFonts w:ascii="Times New Roman" w:hAnsi="Times New Roman" w:cs="Times New Roman"/>
        </w:rPr>
      </w:pPr>
    </w:p>
    <w:sectPr w:rsidR="0012416D" w:rsidRPr="002E6CCE" w:rsidSect="00564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asonia  Kambale">
    <w15:presenceInfo w15:providerId="AD" w15:userId="S::lshkk4@lshtm.ac.uk::0f496fa2-0895-4ad8-b87f-c8fe7be51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F0"/>
    <w:rsid w:val="0012416D"/>
    <w:rsid w:val="001F0257"/>
    <w:rsid w:val="002E6CCE"/>
    <w:rsid w:val="003D4900"/>
    <w:rsid w:val="00564964"/>
    <w:rsid w:val="006C3C17"/>
    <w:rsid w:val="00AF547A"/>
    <w:rsid w:val="00F8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B1F80"/>
  <w15:chartTrackingRefBased/>
  <w15:docId w15:val="{195D9344-C484-433F-86E7-4D6D5139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DF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D4900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3</cp:revision>
  <dcterms:created xsi:type="dcterms:W3CDTF">2023-08-06T10:06:00Z</dcterms:created>
  <dcterms:modified xsi:type="dcterms:W3CDTF">2024-08-29T20:58:00Z</dcterms:modified>
</cp:coreProperties>
</file>